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0AF" w:rsidRPr="00A906B2" w:rsidRDefault="0082352F" w:rsidP="00A906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906B2">
        <w:rPr>
          <w:rFonts w:ascii="Times New Roman" w:hAnsi="Times New Roman" w:cs="Times New Roman"/>
          <w:b/>
          <w:sz w:val="24"/>
          <w:szCs w:val="24"/>
        </w:rPr>
        <w:t xml:space="preserve">Table S3. Co-occurrences of </w:t>
      </w:r>
      <w:r w:rsidR="009050AF" w:rsidRPr="00A906B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ltered signaling pathways</w:t>
      </w:r>
      <w:r w:rsidRPr="00A906B2">
        <w:rPr>
          <w:rFonts w:ascii="Times New Roman" w:hAnsi="Times New Roman" w:cs="Times New Roman"/>
          <w:b/>
          <w:sz w:val="24"/>
          <w:szCs w:val="24"/>
        </w:rPr>
        <w:t xml:space="preserve"> in 90 adult T-ALL patients.</w:t>
      </w:r>
    </w:p>
    <w:tbl>
      <w:tblPr>
        <w:tblW w:w="1395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075"/>
        <w:gridCol w:w="1076"/>
        <w:gridCol w:w="1075"/>
        <w:gridCol w:w="1076"/>
        <w:gridCol w:w="1075"/>
        <w:gridCol w:w="1076"/>
        <w:gridCol w:w="1075"/>
        <w:gridCol w:w="1076"/>
        <w:gridCol w:w="1075"/>
        <w:gridCol w:w="1076"/>
        <w:gridCol w:w="1076"/>
      </w:tblGrid>
      <w:tr w:rsidR="00170A32" w:rsidRPr="00A906B2" w:rsidTr="00660603">
        <w:trPr>
          <w:trHeight w:val="2086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methylation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methylation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/STAT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 and cell cycle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/AKT/mTOR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/β-catenin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id differentiation and development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808080"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tcBorders>
              <w:top w:val="single" w:sz="8" w:space="0" w:color="auto"/>
            </w:tcBorders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methylation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methylatio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5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/STAT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75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 and cell cycl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/AKT/mTOR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/β-cateni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464BA" w:rsidRPr="00A906B2" w:rsidTr="00660603">
        <w:trPr>
          <w:trHeight w:val="618"/>
        </w:trPr>
        <w:tc>
          <w:tcPr>
            <w:tcW w:w="2127" w:type="dxa"/>
            <w:shd w:val="clear" w:color="000000" w:fill="808080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id differentiation and development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5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76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464BA" w:rsidRPr="00A906B2" w:rsidTr="00660603">
        <w:trPr>
          <w:trHeight w:val="300"/>
        </w:trPr>
        <w:tc>
          <w:tcPr>
            <w:tcW w:w="2127" w:type="dxa"/>
            <w:shd w:val="clear" w:color="000000" w:fill="80808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shd w:val="clear" w:color="000000" w:fill="000000"/>
            <w:noWrap/>
            <w:vAlign w:val="center"/>
            <w:hideMark/>
          </w:tcPr>
          <w:p w:rsidR="00170A32" w:rsidRPr="00A906B2" w:rsidRDefault="00170A32" w:rsidP="00A906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06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bookmarkEnd w:id="0"/>
    </w:tbl>
    <w:p w:rsidR="00170A32" w:rsidRPr="00A906B2" w:rsidRDefault="00170A32" w:rsidP="00A906B2">
      <w:pPr>
        <w:rPr>
          <w:rFonts w:ascii="Times New Roman" w:hAnsi="Times New Roman" w:cs="Times New Roman"/>
          <w:sz w:val="24"/>
          <w:szCs w:val="24"/>
        </w:rPr>
      </w:pPr>
    </w:p>
    <w:sectPr w:rsidR="00170A32" w:rsidRPr="00A906B2" w:rsidSect="00170A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4C4D" w:rsidRDefault="00994C4D" w:rsidP="00170A32">
      <w:r>
        <w:separator/>
      </w:r>
    </w:p>
  </w:endnote>
  <w:endnote w:type="continuationSeparator" w:id="0">
    <w:p w:rsidR="00994C4D" w:rsidRDefault="00994C4D" w:rsidP="0017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4C4D" w:rsidRDefault="00994C4D" w:rsidP="00170A32">
      <w:r>
        <w:separator/>
      </w:r>
    </w:p>
  </w:footnote>
  <w:footnote w:type="continuationSeparator" w:id="0">
    <w:p w:rsidR="00994C4D" w:rsidRDefault="00994C4D" w:rsidP="00170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089"/>
    <w:rsid w:val="000343B8"/>
    <w:rsid w:val="00170A32"/>
    <w:rsid w:val="002464BA"/>
    <w:rsid w:val="00660603"/>
    <w:rsid w:val="00813343"/>
    <w:rsid w:val="0082352F"/>
    <w:rsid w:val="00891089"/>
    <w:rsid w:val="009050AF"/>
    <w:rsid w:val="00994C4D"/>
    <w:rsid w:val="00A906B2"/>
    <w:rsid w:val="00B5770D"/>
    <w:rsid w:val="00B9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D75DF5-FD73-4C3C-9D0B-73651ECA1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0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0A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0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0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3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1-11-06T13:51:00Z</dcterms:created>
  <dcterms:modified xsi:type="dcterms:W3CDTF">2021-11-08T10:36:00Z</dcterms:modified>
</cp:coreProperties>
</file>